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ADA02" w14:textId="374C10DD" w:rsidR="002B151C" w:rsidRPr="00010518" w:rsidRDefault="004B6B2B" w:rsidP="002B151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shd w:val="clear" w:color="auto" w:fill="FFFFFF"/>
          <w:lang w:val="en-US"/>
        </w:rPr>
        <w:t xml:space="preserve">Online </w:t>
      </w:r>
      <w:r w:rsidR="002B151C" w:rsidRPr="00010518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shd w:val="clear" w:color="auto" w:fill="FFFFFF"/>
          <w:lang w:val="en-US"/>
        </w:rPr>
        <w:t>Supplementary Material</w:t>
      </w:r>
    </w:p>
    <w:p w14:paraId="70773BA1" w14:textId="583CDD83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u w:val="single"/>
          <w:lang w:val="en-US"/>
        </w:rPr>
        <w:t>Validation of a telephone-based administration of the Simplified Nutritional Appetite Questionnaire</w:t>
      </w:r>
    </w:p>
    <w:p w14:paraId="1982FCFC" w14:textId="77777777" w:rsidR="00745DB5" w:rsidRPr="00AD2981" w:rsidRDefault="00745DB5" w:rsidP="00745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2981">
        <w:rPr>
          <w:rFonts w:ascii="Times New Roman" w:hAnsi="Times New Roman" w:cs="Times New Roman"/>
          <w:sz w:val="20"/>
          <w:szCs w:val="20"/>
        </w:rPr>
        <w:t>Thai D</w:t>
      </w:r>
      <w:r w:rsidRPr="00AD29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2981">
        <w:rPr>
          <w:rFonts w:ascii="Times New Roman" w:hAnsi="Times New Roman" w:cs="Times New Roman"/>
          <w:sz w:val="20"/>
          <w:szCs w:val="20"/>
        </w:rPr>
        <w:t xml:space="preserve">, </w:t>
      </w:r>
      <w:r w:rsidRPr="0047440B">
        <w:rPr>
          <w:rFonts w:ascii="Times New Roman" w:hAnsi="Times New Roman" w:cs="Times New Roman"/>
          <w:sz w:val="20"/>
          <w:szCs w:val="20"/>
        </w:rPr>
        <w:t>Bauer, J.M.</w:t>
      </w:r>
      <w:r w:rsidRPr="004744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E</w:t>
      </w:r>
      <w:r w:rsidRPr="00AD2981">
        <w:rPr>
          <w:rFonts w:ascii="Times New Roman" w:hAnsi="Times New Roman" w:cs="Times New Roman"/>
          <w:sz w:val="20"/>
          <w:szCs w:val="20"/>
        </w:rPr>
        <w:t>idam A</w:t>
      </w:r>
      <w:r w:rsidRPr="00AD29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29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D2981">
        <w:rPr>
          <w:rFonts w:ascii="Times New Roman" w:hAnsi="Times New Roman" w:cs="Times New Roman"/>
          <w:sz w:val="20"/>
          <w:szCs w:val="20"/>
        </w:rPr>
        <w:t>Durga</w:t>
      </w:r>
      <w:proofErr w:type="spellEnd"/>
      <w:r w:rsidRPr="00AD2981">
        <w:rPr>
          <w:rFonts w:ascii="Times New Roman" w:hAnsi="Times New Roman" w:cs="Times New Roman"/>
          <w:sz w:val="20"/>
          <w:szCs w:val="20"/>
        </w:rPr>
        <w:t xml:space="preserve"> J</w:t>
      </w:r>
      <w:r w:rsidRPr="00AD29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298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Grund S</w:t>
      </w:r>
      <w:r w:rsidRPr="00244D3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D2981">
        <w:rPr>
          <w:rFonts w:ascii="Times New Roman" w:hAnsi="Times New Roman" w:cs="Times New Roman"/>
          <w:sz w:val="20"/>
          <w:szCs w:val="20"/>
        </w:rPr>
        <w:t>Mross T</w:t>
      </w:r>
      <w:r w:rsidRPr="00AD29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2981">
        <w:rPr>
          <w:rFonts w:ascii="Times New Roman" w:hAnsi="Times New Roman" w:cs="Times New Roman"/>
          <w:sz w:val="20"/>
          <w:szCs w:val="20"/>
        </w:rPr>
        <w:t>, Benzinger, P.</w:t>
      </w:r>
      <w:r w:rsidRPr="00AD2981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5287D6F2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4DDDC7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41E94C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010518">
        <w:rPr>
          <w:rFonts w:ascii="Times New Roman" w:hAnsi="Times New Roman" w:cs="Times New Roman"/>
          <w:sz w:val="20"/>
          <w:szCs w:val="20"/>
          <w:lang w:val="en-US"/>
        </w:rPr>
        <w:t>Center for Geriatric Medicine, Heidelberg University,</w:t>
      </w:r>
    </w:p>
    <w:p w14:paraId="299FBF75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10518">
        <w:rPr>
          <w:rFonts w:ascii="Times New Roman" w:hAnsi="Times New Roman" w:cs="Times New Roman"/>
          <w:sz w:val="20"/>
          <w:szCs w:val="20"/>
        </w:rPr>
        <w:t>Agaplesion Bethanien Krankenhaus</w:t>
      </w:r>
    </w:p>
    <w:p w14:paraId="7080C3D7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10518">
        <w:rPr>
          <w:rFonts w:ascii="Times New Roman" w:hAnsi="Times New Roman" w:cs="Times New Roman"/>
          <w:sz w:val="20"/>
          <w:szCs w:val="20"/>
        </w:rPr>
        <w:t xml:space="preserve">Rohrbacher </w:t>
      </w:r>
      <w:proofErr w:type="spellStart"/>
      <w:r w:rsidRPr="00010518">
        <w:rPr>
          <w:rFonts w:ascii="Times New Roman" w:hAnsi="Times New Roman" w:cs="Times New Roman"/>
          <w:sz w:val="20"/>
          <w:szCs w:val="20"/>
        </w:rPr>
        <w:t>Strasse</w:t>
      </w:r>
      <w:proofErr w:type="spellEnd"/>
      <w:r w:rsidRPr="00010518">
        <w:rPr>
          <w:rFonts w:ascii="Times New Roman" w:hAnsi="Times New Roman" w:cs="Times New Roman"/>
          <w:sz w:val="20"/>
          <w:szCs w:val="20"/>
        </w:rPr>
        <w:t xml:space="preserve"> 149</w:t>
      </w:r>
    </w:p>
    <w:p w14:paraId="16E6153B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69126 Heidelberg</w:t>
      </w:r>
    </w:p>
    <w:p w14:paraId="13C9314F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Germany</w:t>
      </w:r>
    </w:p>
    <w:p w14:paraId="5E2CBADF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09EB9A" w14:textId="3E157F21" w:rsidR="002B151C" w:rsidRPr="00010518" w:rsidRDefault="00745DB5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B151C" w:rsidRPr="00010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B151C" w:rsidRPr="00010518">
        <w:rPr>
          <w:rFonts w:ascii="Times New Roman" w:hAnsi="Times New Roman" w:cs="Times New Roman"/>
          <w:sz w:val="20"/>
          <w:szCs w:val="20"/>
          <w:lang w:val="en-US"/>
        </w:rPr>
        <w:t>Institute of Health and Generations</w:t>
      </w:r>
    </w:p>
    <w:p w14:paraId="18A0770C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University of Applied Sciences Kempten</w:t>
      </w:r>
    </w:p>
    <w:p w14:paraId="5F03C3D3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Bahnhofstrasse 61</w:t>
      </w:r>
    </w:p>
    <w:p w14:paraId="2E7C65E5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87435 Kempten</w:t>
      </w:r>
    </w:p>
    <w:p w14:paraId="755DDFC6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Germany</w:t>
      </w:r>
    </w:p>
    <w:p w14:paraId="2D5EAA1D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3B0E5B1" w14:textId="77777777" w:rsidR="002B151C" w:rsidRPr="00010518" w:rsidRDefault="002B151C" w:rsidP="002B15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14:paraId="546871E5" w14:textId="77777777" w:rsidR="002B151C" w:rsidRPr="00010518" w:rsidRDefault="002B151C" w:rsidP="002B151C">
      <w:pPr>
        <w:spacing w:line="36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>Petra Benzinger, MD</w:t>
      </w:r>
    </w:p>
    <w:p w14:paraId="45E639AE" w14:textId="77777777" w:rsidR="002B151C" w:rsidRPr="00010518" w:rsidRDefault="002B151C" w:rsidP="002B151C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 xml:space="preserve">Phone: +49 </w:t>
      </w:r>
      <w:r w:rsidRPr="0001051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62213191783</w:t>
      </w:r>
    </w:p>
    <w:p w14:paraId="0C2B18A2" w14:textId="6C5CAE82" w:rsidR="002B151C" w:rsidRPr="002B151C" w:rsidRDefault="002B151C" w:rsidP="002B151C">
      <w:pPr>
        <w:spacing w:line="360" w:lineRule="auto"/>
        <w:rPr>
          <w:rFonts w:ascii="Arial" w:hAnsi="Arial" w:cs="Arial"/>
          <w:color w:val="0563C1" w:themeColor="hyperlink"/>
          <w:u w:val="single"/>
          <w:lang w:val="en-US"/>
        </w:rPr>
      </w:pPr>
      <w:r w:rsidRPr="00010518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hyperlink r:id="rId4" w:history="1">
        <w:r w:rsidRPr="00010518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petra.benzinger@agaplesion.de</w:t>
        </w:r>
      </w:hyperlink>
      <w:r>
        <w:rPr>
          <w:rStyle w:val="Hyperlink"/>
          <w:rFonts w:ascii="Arial" w:hAnsi="Arial" w:cs="Arial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564"/>
        <w:tblW w:w="9122" w:type="dxa"/>
        <w:tblLook w:val="04A0" w:firstRow="1" w:lastRow="0" w:firstColumn="1" w:lastColumn="0" w:noHBand="0" w:noVBand="1"/>
      </w:tblPr>
      <w:tblGrid>
        <w:gridCol w:w="9122"/>
      </w:tblGrid>
      <w:tr w:rsidR="002B151C" w:rsidRPr="00745DB5" w14:paraId="6A31AD2C" w14:textId="77777777" w:rsidTr="005F2BFE">
        <w:trPr>
          <w:trHeight w:val="452"/>
        </w:trPr>
        <w:tc>
          <w:tcPr>
            <w:tcW w:w="9122" w:type="dxa"/>
            <w:shd w:val="clear" w:color="auto" w:fill="BFBFBF" w:themeFill="background1" w:themeFillShade="BF"/>
            <w:vAlign w:val="center"/>
          </w:tcPr>
          <w:p w14:paraId="3E8407F2" w14:textId="77777777" w:rsidR="002B151C" w:rsidRPr="005F2BFE" w:rsidRDefault="002B151C" w:rsidP="007E6A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2BF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THE SIMPLIFIED NUTRITIONAL APPETITE QUESTIONNAIRE</w:t>
            </w:r>
          </w:p>
        </w:tc>
      </w:tr>
      <w:tr w:rsidR="002B151C" w:rsidRPr="00953AC9" w14:paraId="77A1F0F4" w14:textId="77777777" w:rsidTr="005F2BFE">
        <w:trPr>
          <w:trHeight w:val="452"/>
        </w:trPr>
        <w:tc>
          <w:tcPr>
            <w:tcW w:w="9122" w:type="dxa"/>
          </w:tcPr>
          <w:p w14:paraId="0ECD5E29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sz w:val="16"/>
                <w:szCs w:val="16"/>
              </w:rPr>
              <w:t>Name ______________, Geschlecht (umkreisen): männlich weiblich, Alter______, Gewicht______, Größe______, Datum________</w:t>
            </w:r>
          </w:p>
        </w:tc>
      </w:tr>
      <w:tr w:rsidR="002B151C" w:rsidRPr="00953AC9" w14:paraId="65765E1C" w14:textId="77777777" w:rsidTr="005F2BFE">
        <w:trPr>
          <w:trHeight w:val="1114"/>
        </w:trPr>
        <w:tc>
          <w:tcPr>
            <w:tcW w:w="9122" w:type="dxa"/>
          </w:tcPr>
          <w:p w14:paraId="1AA5CB56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weise zur Durchführung: Bitten Sie die Testperson, den Fragebogen durch Umkreisen der zutreffenden Antworten auszufüllen, und zählen Sie danach die Ergebnisse basierend auf der folgenden numerischen Skala zusammen: a=1, b=2, c=3, d=4, e=5. Die Summe der Punktzahlen für die einzelnen Items bildet den SNAQ-Score. Ein SNAQ-Score ≤14 zeigt ein signifikantes Risiko für einen Gewichtsverlust von mindestens 5 % innerhalb von sechs Monaten an.</w:t>
            </w:r>
          </w:p>
        </w:tc>
      </w:tr>
      <w:tr w:rsidR="002B151C" w:rsidRPr="00AC66C1" w14:paraId="281D0619" w14:textId="77777777" w:rsidTr="005F2BFE">
        <w:trPr>
          <w:trHeight w:val="85"/>
        </w:trPr>
        <w:tc>
          <w:tcPr>
            <w:tcW w:w="9122" w:type="dxa"/>
            <w:shd w:val="clear" w:color="auto" w:fill="BFBFBF" w:themeFill="background1" w:themeFillShade="BF"/>
          </w:tcPr>
          <w:p w14:paraId="09053709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. Mein Appetit ist</w:t>
            </w:r>
          </w:p>
        </w:tc>
      </w:tr>
      <w:tr w:rsidR="002B151C" w:rsidRPr="00AC66C1" w14:paraId="4BCB8B3E" w14:textId="77777777" w:rsidTr="005F2BFE">
        <w:trPr>
          <w:trHeight w:val="90"/>
        </w:trPr>
        <w:tc>
          <w:tcPr>
            <w:tcW w:w="9122" w:type="dxa"/>
          </w:tcPr>
          <w:p w14:paraId="7C7FBEE6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.  sehr schlecht</w:t>
            </w:r>
          </w:p>
        </w:tc>
      </w:tr>
      <w:tr w:rsidR="002B151C" w:rsidRPr="00AC66C1" w14:paraId="3BB5D863" w14:textId="77777777" w:rsidTr="005F2BFE">
        <w:trPr>
          <w:trHeight w:val="175"/>
        </w:trPr>
        <w:tc>
          <w:tcPr>
            <w:tcW w:w="9122" w:type="dxa"/>
          </w:tcPr>
          <w:p w14:paraId="5AA9B5F2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. schlecht</w:t>
            </w:r>
          </w:p>
        </w:tc>
      </w:tr>
      <w:tr w:rsidR="002B151C" w:rsidRPr="00AC66C1" w14:paraId="56B2C6B4" w14:textId="77777777" w:rsidTr="005F2BFE">
        <w:trPr>
          <w:trHeight w:val="95"/>
        </w:trPr>
        <w:tc>
          <w:tcPr>
            <w:tcW w:w="9122" w:type="dxa"/>
          </w:tcPr>
          <w:p w14:paraId="4A3B0EC7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 durchschnittlich</w:t>
            </w:r>
          </w:p>
        </w:tc>
      </w:tr>
      <w:tr w:rsidR="002B151C" w:rsidRPr="00AC66C1" w14:paraId="29A74EE7" w14:textId="77777777" w:rsidTr="005F2BFE">
        <w:trPr>
          <w:trHeight w:val="46"/>
        </w:trPr>
        <w:tc>
          <w:tcPr>
            <w:tcW w:w="9122" w:type="dxa"/>
          </w:tcPr>
          <w:p w14:paraId="237DBC23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. gut</w:t>
            </w:r>
          </w:p>
        </w:tc>
      </w:tr>
      <w:tr w:rsidR="002B151C" w:rsidRPr="00AC66C1" w14:paraId="6DF3CBF6" w14:textId="77777777" w:rsidTr="005F2BFE">
        <w:trPr>
          <w:trHeight w:val="46"/>
        </w:trPr>
        <w:tc>
          <w:tcPr>
            <w:tcW w:w="9122" w:type="dxa"/>
          </w:tcPr>
          <w:p w14:paraId="128AB2A3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 sehr gut</w:t>
            </w:r>
          </w:p>
        </w:tc>
      </w:tr>
      <w:tr w:rsidR="002B151C" w:rsidRPr="00AC66C1" w14:paraId="0641AC61" w14:textId="77777777" w:rsidTr="005F2BFE">
        <w:trPr>
          <w:trHeight w:val="574"/>
        </w:trPr>
        <w:tc>
          <w:tcPr>
            <w:tcW w:w="9122" w:type="dxa"/>
          </w:tcPr>
          <w:p w14:paraId="3CE497C6" w14:textId="77777777" w:rsidR="002B151C" w:rsidRPr="005F2BFE" w:rsidRDefault="002B151C" w:rsidP="007E6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Punktzahl:</w:t>
            </w: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/5</w:t>
            </w:r>
          </w:p>
          <w:p w14:paraId="289F6710" w14:textId="77777777" w:rsidR="002B151C" w:rsidRPr="005F2BFE" w:rsidRDefault="002B151C" w:rsidP="007E6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Kommentar:</w:t>
            </w:r>
          </w:p>
        </w:tc>
      </w:tr>
      <w:tr w:rsidR="002B151C" w:rsidRPr="00AC66C1" w14:paraId="384D587B" w14:textId="77777777" w:rsidTr="005F2BFE">
        <w:trPr>
          <w:trHeight w:val="46"/>
        </w:trPr>
        <w:tc>
          <w:tcPr>
            <w:tcW w:w="9122" w:type="dxa"/>
            <w:shd w:val="clear" w:color="auto" w:fill="BFBFBF" w:themeFill="background1" w:themeFillShade="BF"/>
          </w:tcPr>
          <w:p w14:paraId="207EB75E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. Wenn ich esse,</w:t>
            </w:r>
          </w:p>
        </w:tc>
      </w:tr>
      <w:tr w:rsidR="002B151C" w:rsidRPr="00AC66C1" w14:paraId="106D2B87" w14:textId="77777777" w:rsidTr="005F2BFE">
        <w:trPr>
          <w:trHeight w:val="46"/>
        </w:trPr>
        <w:tc>
          <w:tcPr>
            <w:tcW w:w="9122" w:type="dxa"/>
          </w:tcPr>
          <w:p w14:paraId="0A483D87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. fühle ich mich satt, nachdem ich nur wenige Bissen gegessen habe.</w:t>
            </w:r>
          </w:p>
        </w:tc>
      </w:tr>
      <w:tr w:rsidR="002B151C" w:rsidRPr="00AC66C1" w14:paraId="6E84A61B" w14:textId="77777777" w:rsidTr="005F2BFE">
        <w:trPr>
          <w:trHeight w:val="46"/>
        </w:trPr>
        <w:tc>
          <w:tcPr>
            <w:tcW w:w="9122" w:type="dxa"/>
          </w:tcPr>
          <w:p w14:paraId="472B9875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. fühle ich mich satt, nachdem ich etwa ein Drittel einer Mahlzeit gegessen habe.</w:t>
            </w:r>
          </w:p>
        </w:tc>
      </w:tr>
      <w:tr w:rsidR="002B151C" w:rsidRPr="00AC66C1" w14:paraId="02BBA4E1" w14:textId="77777777" w:rsidTr="005F2BFE">
        <w:trPr>
          <w:trHeight w:val="46"/>
        </w:trPr>
        <w:tc>
          <w:tcPr>
            <w:tcW w:w="9122" w:type="dxa"/>
          </w:tcPr>
          <w:p w14:paraId="71E53F55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 fühle ich mich satt, nachdem ich mehr als die Hälfte einer Mahlzeit gegessen habe.</w:t>
            </w:r>
          </w:p>
        </w:tc>
      </w:tr>
      <w:tr w:rsidR="002B151C" w:rsidRPr="00AC66C1" w14:paraId="6A9D173C" w14:textId="77777777" w:rsidTr="005F2BFE">
        <w:trPr>
          <w:trHeight w:val="46"/>
        </w:trPr>
        <w:tc>
          <w:tcPr>
            <w:tcW w:w="9122" w:type="dxa"/>
          </w:tcPr>
          <w:p w14:paraId="73B10F19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. fühle ich mich satt, nachdem ich den größten Teil einer Mahlzeit gegessen habe.</w:t>
            </w:r>
          </w:p>
        </w:tc>
      </w:tr>
      <w:tr w:rsidR="002B151C" w:rsidRPr="00AC66C1" w14:paraId="0D01F2D5" w14:textId="77777777" w:rsidTr="005F2BFE">
        <w:trPr>
          <w:trHeight w:val="46"/>
        </w:trPr>
        <w:tc>
          <w:tcPr>
            <w:tcW w:w="9122" w:type="dxa"/>
          </w:tcPr>
          <w:p w14:paraId="279151F5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 fühle ich mich fast nie satt.</w:t>
            </w:r>
          </w:p>
        </w:tc>
      </w:tr>
      <w:tr w:rsidR="002B151C" w:rsidRPr="00AC66C1" w14:paraId="19BDE304" w14:textId="77777777" w:rsidTr="005F2BFE">
        <w:trPr>
          <w:trHeight w:val="580"/>
        </w:trPr>
        <w:tc>
          <w:tcPr>
            <w:tcW w:w="9122" w:type="dxa"/>
          </w:tcPr>
          <w:p w14:paraId="1ECD8C27" w14:textId="77777777" w:rsidR="002B151C" w:rsidRPr="005F2BFE" w:rsidRDefault="002B151C" w:rsidP="007E6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Punktzahl:</w:t>
            </w: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/5</w:t>
            </w:r>
          </w:p>
          <w:p w14:paraId="4E86858A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Kommentar:</w:t>
            </w:r>
          </w:p>
        </w:tc>
      </w:tr>
      <w:tr w:rsidR="002B151C" w:rsidRPr="00AC66C1" w14:paraId="2CB62ABA" w14:textId="77777777" w:rsidTr="005F2BFE">
        <w:trPr>
          <w:trHeight w:val="46"/>
        </w:trPr>
        <w:tc>
          <w:tcPr>
            <w:tcW w:w="9122" w:type="dxa"/>
            <w:shd w:val="clear" w:color="auto" w:fill="BFBFBF" w:themeFill="background1" w:themeFillShade="BF"/>
          </w:tcPr>
          <w:p w14:paraId="24BAC8CD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3. Das Essen schmeckt </w:t>
            </w:r>
          </w:p>
        </w:tc>
      </w:tr>
      <w:tr w:rsidR="002B151C" w:rsidRPr="00AC66C1" w14:paraId="726F5C6D" w14:textId="77777777" w:rsidTr="005F2BFE">
        <w:trPr>
          <w:trHeight w:val="46"/>
        </w:trPr>
        <w:tc>
          <w:tcPr>
            <w:tcW w:w="9122" w:type="dxa"/>
          </w:tcPr>
          <w:p w14:paraId="6391FBA2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. sehr schlecht</w:t>
            </w:r>
          </w:p>
        </w:tc>
      </w:tr>
      <w:tr w:rsidR="002B151C" w:rsidRPr="00AC66C1" w14:paraId="01E11D43" w14:textId="77777777" w:rsidTr="005F2BFE">
        <w:trPr>
          <w:trHeight w:val="46"/>
        </w:trPr>
        <w:tc>
          <w:tcPr>
            <w:tcW w:w="9122" w:type="dxa"/>
          </w:tcPr>
          <w:p w14:paraId="3539B4FD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. schlecht</w:t>
            </w:r>
          </w:p>
        </w:tc>
      </w:tr>
      <w:tr w:rsidR="002B151C" w:rsidRPr="00AC66C1" w14:paraId="23B399EF" w14:textId="77777777" w:rsidTr="005F2BFE">
        <w:trPr>
          <w:trHeight w:val="46"/>
        </w:trPr>
        <w:tc>
          <w:tcPr>
            <w:tcW w:w="9122" w:type="dxa"/>
          </w:tcPr>
          <w:p w14:paraId="342C5487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 durchschnittlich</w:t>
            </w:r>
          </w:p>
        </w:tc>
      </w:tr>
      <w:tr w:rsidR="002B151C" w:rsidRPr="00AC66C1" w14:paraId="7BA0B315" w14:textId="77777777" w:rsidTr="005F2BFE">
        <w:trPr>
          <w:trHeight w:val="46"/>
        </w:trPr>
        <w:tc>
          <w:tcPr>
            <w:tcW w:w="9122" w:type="dxa"/>
          </w:tcPr>
          <w:p w14:paraId="3C253CF7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. gut </w:t>
            </w:r>
          </w:p>
        </w:tc>
      </w:tr>
      <w:tr w:rsidR="002B151C" w:rsidRPr="00AC66C1" w14:paraId="170702B3" w14:textId="77777777" w:rsidTr="005F2BFE">
        <w:trPr>
          <w:trHeight w:val="46"/>
        </w:trPr>
        <w:tc>
          <w:tcPr>
            <w:tcW w:w="9122" w:type="dxa"/>
          </w:tcPr>
          <w:p w14:paraId="5F032749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 sehr gut</w:t>
            </w:r>
          </w:p>
        </w:tc>
      </w:tr>
      <w:tr w:rsidR="002B151C" w:rsidRPr="00AC66C1" w14:paraId="0EE3AA7F" w14:textId="77777777" w:rsidTr="005F2BFE">
        <w:trPr>
          <w:trHeight w:val="567"/>
        </w:trPr>
        <w:tc>
          <w:tcPr>
            <w:tcW w:w="9122" w:type="dxa"/>
          </w:tcPr>
          <w:p w14:paraId="02FF4514" w14:textId="77777777" w:rsidR="002B151C" w:rsidRPr="005F2BFE" w:rsidRDefault="002B151C" w:rsidP="007E6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Punktzahl:</w:t>
            </w: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/5</w:t>
            </w:r>
          </w:p>
          <w:p w14:paraId="1609BEA6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Kommentar:</w:t>
            </w:r>
          </w:p>
        </w:tc>
      </w:tr>
      <w:tr w:rsidR="002B151C" w:rsidRPr="00AC66C1" w14:paraId="4611A8D2" w14:textId="77777777" w:rsidTr="005F2BFE">
        <w:trPr>
          <w:trHeight w:val="46"/>
        </w:trPr>
        <w:tc>
          <w:tcPr>
            <w:tcW w:w="9122" w:type="dxa"/>
            <w:shd w:val="clear" w:color="auto" w:fill="BFBFBF" w:themeFill="background1" w:themeFillShade="BF"/>
          </w:tcPr>
          <w:p w14:paraId="4F10797E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4. Normalerweise esse ich</w:t>
            </w:r>
          </w:p>
        </w:tc>
      </w:tr>
      <w:tr w:rsidR="002B151C" w:rsidRPr="00AC66C1" w14:paraId="72A41C83" w14:textId="77777777" w:rsidTr="005F2BFE">
        <w:trPr>
          <w:trHeight w:val="46"/>
        </w:trPr>
        <w:tc>
          <w:tcPr>
            <w:tcW w:w="9122" w:type="dxa"/>
          </w:tcPr>
          <w:p w14:paraId="2E865629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. weniger als eine Mahlzeit pro Tag.</w:t>
            </w:r>
          </w:p>
        </w:tc>
      </w:tr>
      <w:tr w:rsidR="002B151C" w:rsidRPr="00AC66C1" w14:paraId="5B9D2B7F" w14:textId="77777777" w:rsidTr="005F2BFE">
        <w:trPr>
          <w:trHeight w:val="46"/>
        </w:trPr>
        <w:tc>
          <w:tcPr>
            <w:tcW w:w="9122" w:type="dxa"/>
          </w:tcPr>
          <w:p w14:paraId="1CE6C195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. eine Mahlzeit pro Tag.</w:t>
            </w:r>
          </w:p>
        </w:tc>
      </w:tr>
      <w:tr w:rsidR="002B151C" w:rsidRPr="00AC66C1" w14:paraId="402FC784" w14:textId="77777777" w:rsidTr="005F2BFE">
        <w:trPr>
          <w:trHeight w:val="46"/>
        </w:trPr>
        <w:tc>
          <w:tcPr>
            <w:tcW w:w="9122" w:type="dxa"/>
          </w:tcPr>
          <w:p w14:paraId="379A9415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 zwei Mahlzeiten pro Tag.</w:t>
            </w:r>
          </w:p>
        </w:tc>
      </w:tr>
      <w:tr w:rsidR="002B151C" w:rsidRPr="00AC66C1" w14:paraId="7006F430" w14:textId="77777777" w:rsidTr="005F2BFE">
        <w:trPr>
          <w:trHeight w:val="46"/>
        </w:trPr>
        <w:tc>
          <w:tcPr>
            <w:tcW w:w="9122" w:type="dxa"/>
          </w:tcPr>
          <w:p w14:paraId="0405DD49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. drei Mahlzeiten pro Tag.</w:t>
            </w:r>
          </w:p>
        </w:tc>
      </w:tr>
      <w:tr w:rsidR="002B151C" w:rsidRPr="00AC66C1" w14:paraId="0FE599BF" w14:textId="77777777" w:rsidTr="005F2BFE">
        <w:trPr>
          <w:trHeight w:val="46"/>
        </w:trPr>
        <w:tc>
          <w:tcPr>
            <w:tcW w:w="9122" w:type="dxa"/>
          </w:tcPr>
          <w:p w14:paraId="55D2B7E4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 mehr als drei Mahlzeiten pro Tag.</w:t>
            </w:r>
          </w:p>
        </w:tc>
      </w:tr>
      <w:tr w:rsidR="002B151C" w:rsidRPr="00AC66C1" w14:paraId="4696FA96" w14:textId="77777777" w:rsidTr="005F2BFE">
        <w:trPr>
          <w:trHeight w:val="673"/>
        </w:trPr>
        <w:tc>
          <w:tcPr>
            <w:tcW w:w="9122" w:type="dxa"/>
          </w:tcPr>
          <w:p w14:paraId="7647E7C9" w14:textId="77777777" w:rsidR="002B151C" w:rsidRPr="005F2BFE" w:rsidRDefault="002B151C" w:rsidP="007E6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Punktzahl:</w:t>
            </w: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/5</w:t>
            </w:r>
          </w:p>
          <w:p w14:paraId="3F93FB16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F2BF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Kommentar:</w:t>
            </w:r>
          </w:p>
          <w:p w14:paraId="2B145894" w14:textId="77777777" w:rsidR="002B151C" w:rsidRPr="005F2BFE" w:rsidRDefault="002B151C" w:rsidP="007E6A9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BF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C4FF5E7" wp14:editId="4299540B">
                      <wp:simplePos x="0" y="0"/>
                      <wp:positionH relativeFrom="column">
                        <wp:posOffset>2985135</wp:posOffset>
                      </wp:positionH>
                      <wp:positionV relativeFrom="paragraph">
                        <wp:posOffset>66040</wp:posOffset>
                      </wp:positionV>
                      <wp:extent cx="2657475" cy="1404620"/>
                      <wp:effectExtent l="0" t="0" r="28575" b="13970"/>
                      <wp:wrapSquare wrapText="bothSides"/>
                      <wp:docPr id="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574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481368" w14:textId="77777777" w:rsidR="002B151C" w:rsidRPr="005F2BFE" w:rsidRDefault="002B151C" w:rsidP="002B151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F2BF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esamtpunktzahl:     /2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1C4FF5E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235.05pt;margin-top:5.2pt;width:209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">
                      <v:textbox style="mso-fit-shape-to-text:t">
                        <w:txbxContent>
                          <w:p w14:paraId="7E481368" w14:textId="77777777" w:rsidR="002B151C" w:rsidRPr="005F2BFE" w:rsidRDefault="002B151C" w:rsidP="002B151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F2BF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samtpunktzahl:     /20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14:paraId="291817A6" w14:textId="77777777" w:rsidR="002B151C" w:rsidRDefault="002B151C" w:rsidP="002B151C"/>
    <w:p w14:paraId="165B98D7" w14:textId="5CF54297" w:rsidR="002B151C" w:rsidRPr="00405BC3" w:rsidRDefault="002B151C" w:rsidP="002B151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Fig</w:t>
      </w:r>
      <w:r w:rsidR="00405BC3" w:rsidRP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.</w:t>
      </w:r>
      <w:r w:rsidRP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1 The Simplified Nutritional Appetite Questionnaire</w:t>
      </w:r>
      <w:r w:rsid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in German</w:t>
      </w:r>
    </w:p>
    <w:p w14:paraId="33E436ED" w14:textId="77777777" w:rsidR="006D2D43" w:rsidRPr="002B151C" w:rsidRDefault="006D2D43">
      <w:pPr>
        <w:rPr>
          <w:lang w:val="en-US"/>
        </w:rPr>
      </w:pPr>
    </w:p>
    <w:p w14:paraId="32148C02" w14:textId="2EE186D9" w:rsidR="00A84481" w:rsidRDefault="00863990"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94BFB39" wp14:editId="6EE9382A">
            <wp:extent cx="5638800" cy="6629400"/>
            <wp:effectExtent l="0" t="0" r="12700" b="0"/>
            <wp:docPr id="11" name="Diagramm 1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5586089" w14:textId="3E4A8471" w:rsidR="002B151C" w:rsidRPr="00405BC3" w:rsidRDefault="002B151C" w:rsidP="002B151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</w:t>
      </w:r>
      <w:r w:rsidR="00405BC3" w:rsidRP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405B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2 Study design</w:t>
      </w:r>
    </w:p>
    <w:p w14:paraId="1CFF0AA7" w14:textId="7F4857A5" w:rsidR="006D2D43" w:rsidRDefault="006D2D43"/>
    <w:p w14:paraId="155750E0" w14:textId="0B6DCF73" w:rsidR="006D2D43" w:rsidRDefault="006D2D43"/>
    <w:sectPr w:rsidR="006D2D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90"/>
    <w:rsid w:val="00010518"/>
    <w:rsid w:val="00084570"/>
    <w:rsid w:val="001D43A7"/>
    <w:rsid w:val="002B151C"/>
    <w:rsid w:val="00322BE5"/>
    <w:rsid w:val="00405BC3"/>
    <w:rsid w:val="004B6B2B"/>
    <w:rsid w:val="005F2BFE"/>
    <w:rsid w:val="006D2D43"/>
    <w:rsid w:val="00742636"/>
    <w:rsid w:val="00745DB5"/>
    <w:rsid w:val="00863990"/>
    <w:rsid w:val="00A84481"/>
    <w:rsid w:val="00CF215A"/>
    <w:rsid w:val="00DE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61A5B"/>
  <w15:chartTrackingRefBased/>
  <w15:docId w15:val="{7DC84E11-D52C-4227-8691-EB5FD364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5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2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B15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hyperlink" Target="mailto:petra.benzinger@agaplesion.de" TargetMode="Externa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3995DC3-8599-45CB-97CD-2244517B2C12}" type="doc">
      <dgm:prSet loTypeId="urn:microsoft.com/office/officeart/2005/8/layout/process5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6DD87A29-9DFB-4DE4-A143-ECC2659B0C52}">
      <dgm:prSet phldrT="[Text]" custT="1"/>
      <dgm:spPr/>
      <dgm:t>
        <a:bodyPr/>
        <a:lstStyle/>
        <a:p>
          <a:pPr algn="ctr"/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Step 1: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Sending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to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participants</a:t>
          </a:r>
          <a:endParaRPr lang="de-DE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Information material</a:t>
          </a:r>
        </a:p>
        <a:p>
          <a:pPr algn="l"/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- Declaration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of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onsent</a:t>
          </a:r>
          <a:endParaRPr lang="de-D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- Questionnaire</a:t>
          </a:r>
          <a:endParaRPr lang="de-D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- Contact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etails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F10489-CADF-460E-B8AB-21F93B34A563}" type="parTrans" cxnId="{2721786B-D9F7-4610-BF52-E113453B688D}">
      <dgm:prSet/>
      <dgm:spPr/>
      <dgm:t>
        <a:bodyPr/>
        <a:lstStyle/>
        <a:p>
          <a:endParaRPr lang="de-DE"/>
        </a:p>
      </dgm:t>
    </dgm:pt>
    <dgm:pt modelId="{D61CC0DE-C6DB-4CB4-9FBA-DB776FC017FE}" type="sibTrans" cxnId="{2721786B-D9F7-4610-BF52-E113453B688D}">
      <dgm:prSet/>
      <dgm:spPr>
        <a:solidFill>
          <a:schemeClr val="tx1"/>
        </a:solidFill>
      </dgm:spPr>
      <dgm:t>
        <a:bodyPr/>
        <a:lstStyle/>
        <a:p>
          <a:endParaRPr lang="de-DE"/>
        </a:p>
      </dgm:t>
    </dgm:pt>
    <dgm:pt modelId="{4A6CA4E8-E8CF-44F9-9E90-9B1E5BBE7775}">
      <dgm:prSet phldrT="[Text]" custT="1"/>
      <dgm:spPr/>
      <dgm:t>
        <a:bodyPr/>
        <a:lstStyle/>
        <a:p>
          <a:pPr algn="ctr"/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Step 2: 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First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telephone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  <a:endParaRPr lang="de-DE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2 - 10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ys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after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receiving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endParaRPr lang="de-DE" sz="1000"/>
        </a:p>
      </dgm:t>
    </dgm:pt>
    <dgm:pt modelId="{C7FF0014-BDA5-4F94-AD9B-BBF6217EA416}" type="parTrans" cxnId="{B9AD6FF5-C338-4772-85B5-4E331A678BB6}">
      <dgm:prSet/>
      <dgm:spPr/>
      <dgm:t>
        <a:bodyPr/>
        <a:lstStyle/>
        <a:p>
          <a:endParaRPr lang="de-DE"/>
        </a:p>
      </dgm:t>
    </dgm:pt>
    <dgm:pt modelId="{97A20D80-582D-4882-9BE9-393921ADB410}" type="sibTrans" cxnId="{B9AD6FF5-C338-4772-85B5-4E331A678BB6}">
      <dgm:prSet/>
      <dgm:spPr>
        <a:solidFill>
          <a:schemeClr val="tx1"/>
        </a:solidFill>
      </dgm:spPr>
      <dgm:t>
        <a:bodyPr/>
        <a:lstStyle/>
        <a:p>
          <a:endParaRPr lang="de-DE"/>
        </a:p>
      </dgm:t>
    </dgm:pt>
    <dgm:pt modelId="{CDD46097-F093-4F9A-9B18-5766B1A5E1BF}">
      <dgm:prSet phldrT="[Text]" custT="1"/>
      <dgm:spPr/>
      <dgm:t>
        <a:bodyPr/>
        <a:lstStyle/>
        <a:p>
          <a:pPr algn="ctr"/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Step 3: 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Second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telephone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  <a:endParaRPr lang="de-DE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1 - 3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ys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after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irst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</a:p>
        <a:p>
          <a:pPr algn="l"/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- Second T-SNAQ interview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CD1899-EC28-4B2E-A6BF-4C93740F74E2}" type="parTrans" cxnId="{92CE4FFF-3000-4A79-AAC7-300060FAE824}">
      <dgm:prSet/>
      <dgm:spPr/>
      <dgm:t>
        <a:bodyPr/>
        <a:lstStyle/>
        <a:p>
          <a:endParaRPr lang="de-DE"/>
        </a:p>
      </dgm:t>
    </dgm:pt>
    <dgm:pt modelId="{85A377FB-E1DA-4CA1-9014-D0E42F6FE41F}" type="sibTrans" cxnId="{92CE4FFF-3000-4A79-AAC7-300060FAE824}">
      <dgm:prSet/>
      <dgm:spPr>
        <a:solidFill>
          <a:schemeClr val="tx1"/>
        </a:solidFill>
      </dgm:spPr>
      <dgm:t>
        <a:bodyPr/>
        <a:lstStyle/>
        <a:p>
          <a:endParaRPr lang="de-DE"/>
        </a:p>
      </dgm:t>
    </dgm:pt>
    <dgm:pt modelId="{3FB9A5B0-4926-4B02-8513-111660E1C268}">
      <dgm:prSet phldrT="[Text]" custT="1"/>
      <dgm:spPr/>
      <dgm:t>
        <a:bodyPr/>
        <a:lstStyle/>
        <a:p>
          <a:pPr algn="ctr"/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Step 4: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Sending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out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SNAQ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questionnaire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and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food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diary</a:t>
          </a:r>
          <a:endParaRPr lang="de-DE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Immediately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after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econd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elephone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516DF8-919D-4084-AD80-F9DBEEE7DC54}" type="parTrans" cxnId="{3C578B96-D446-481C-B8F3-F5241819CFEC}">
      <dgm:prSet/>
      <dgm:spPr/>
      <dgm:t>
        <a:bodyPr/>
        <a:lstStyle/>
        <a:p>
          <a:endParaRPr lang="de-DE"/>
        </a:p>
      </dgm:t>
    </dgm:pt>
    <dgm:pt modelId="{741118E5-72E3-464D-9C84-21C9147DD44A}" type="sibTrans" cxnId="{3C578B96-D446-481C-B8F3-F5241819CFEC}">
      <dgm:prSet/>
      <dgm:spPr>
        <a:solidFill>
          <a:schemeClr val="tx1"/>
        </a:solidFill>
      </dgm:spPr>
      <dgm:t>
        <a:bodyPr/>
        <a:lstStyle/>
        <a:p>
          <a:endParaRPr lang="de-DE"/>
        </a:p>
      </dgm:t>
    </dgm:pt>
    <dgm:pt modelId="{929A6B98-2C1B-455A-A8A8-5EF8F324B6BE}">
      <dgm:prSet phldrT="[Text]" custT="1"/>
      <dgm:spPr/>
      <dgm:t>
        <a:bodyPr/>
        <a:lstStyle/>
        <a:p>
          <a:pPr algn="ctr"/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Returning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to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study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centre</a:t>
          </a:r>
        </a:p>
        <a:p>
          <a:pPr algn="l"/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ompleted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SNAQ and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ood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iary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37922A6-9A01-45CE-8E60-E93EFB9A1161}" type="parTrans" cxnId="{D0429A7F-8328-4ADA-9C5D-C6000D75D4EA}">
      <dgm:prSet/>
      <dgm:spPr/>
      <dgm:t>
        <a:bodyPr/>
        <a:lstStyle/>
        <a:p>
          <a:endParaRPr lang="de-DE"/>
        </a:p>
      </dgm:t>
    </dgm:pt>
    <dgm:pt modelId="{62A11943-1C64-4F23-8510-BD9EC0EB24A0}" type="sibTrans" cxnId="{D0429A7F-8328-4ADA-9C5D-C6000D75D4EA}">
      <dgm:prSet/>
      <dgm:spPr/>
      <dgm:t>
        <a:bodyPr/>
        <a:lstStyle/>
        <a:p>
          <a:endParaRPr lang="de-DE"/>
        </a:p>
      </dgm:t>
    </dgm:pt>
    <dgm:pt modelId="{0F07DFEB-E5F0-44FA-B444-A17E5866A80C}">
      <dgm:prSet custT="1"/>
      <dgm:spPr/>
      <dgm:t>
        <a:bodyPr/>
        <a:lstStyle/>
        <a:p>
          <a:pPr algn="ctr"/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Returning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to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study</a:t>
          </a:r>
          <a:r>
            <a:rPr lang="de-DE" sz="1000" b="1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dirty="0" err="1">
              <a:latin typeface="Times New Roman" panose="02020603050405020304" pitchFamily="18" charset="0"/>
              <a:cs typeface="Times New Roman" panose="02020603050405020304" pitchFamily="18" charset="0"/>
            </a:rPr>
            <a:t>centre</a:t>
          </a:r>
        </a:p>
        <a:p>
          <a:pPr algn="l"/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igned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onsent</a:t>
          </a:r>
          <a:endParaRPr lang="de-D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- Completed</a:t>
          </a:r>
          <a:r>
            <a:rPr lang="de-D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questionnaire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C625F0-C1D4-4776-921C-CD8E970E9069}" type="parTrans" cxnId="{C907A111-391D-41FA-99B1-9EE9510E7CC8}">
      <dgm:prSet/>
      <dgm:spPr/>
      <dgm:t>
        <a:bodyPr/>
        <a:lstStyle/>
        <a:p>
          <a:endParaRPr lang="de-DE"/>
        </a:p>
      </dgm:t>
    </dgm:pt>
    <dgm:pt modelId="{DB45CFB5-01A9-41CB-A3A7-A5FB4C86B8A2}" type="sibTrans" cxnId="{C907A111-391D-41FA-99B1-9EE9510E7CC8}">
      <dgm:prSet/>
      <dgm:spPr>
        <a:solidFill>
          <a:schemeClr val="tx1"/>
        </a:solidFill>
      </dgm:spPr>
      <dgm:t>
        <a:bodyPr/>
        <a:lstStyle/>
        <a:p>
          <a:endParaRPr lang="de-DE"/>
        </a:p>
      </dgm:t>
    </dgm:pt>
    <dgm:pt modelId="{271077E2-35D9-4D12-B61A-B6DC990645DE}" type="pres">
      <dgm:prSet presAssocID="{73995DC3-8599-45CB-97CD-2244517B2C12}" presName="diagram" presStyleCnt="0">
        <dgm:presLayoutVars>
          <dgm:dir/>
          <dgm:resizeHandles val="exact"/>
        </dgm:presLayoutVars>
      </dgm:prSet>
      <dgm:spPr/>
    </dgm:pt>
    <dgm:pt modelId="{955E493C-D631-4962-88CE-EC1CAFA01E0C}" type="pres">
      <dgm:prSet presAssocID="{6DD87A29-9DFB-4DE4-A143-ECC2659B0C52}" presName="node" presStyleLbl="node1" presStyleIdx="0" presStyleCnt="6" custScaleY="110273">
        <dgm:presLayoutVars>
          <dgm:bulletEnabled val="1"/>
        </dgm:presLayoutVars>
      </dgm:prSet>
      <dgm:spPr/>
    </dgm:pt>
    <dgm:pt modelId="{9F5B158B-6615-4140-AEFA-83C38F29BE45}" type="pres">
      <dgm:prSet presAssocID="{D61CC0DE-C6DB-4CB4-9FBA-DB776FC017FE}" presName="sibTrans" presStyleLbl="sibTrans2D1" presStyleIdx="0" presStyleCnt="5"/>
      <dgm:spPr/>
    </dgm:pt>
    <dgm:pt modelId="{1B3D6ED6-186D-4B96-861A-DBC2CDD31313}" type="pres">
      <dgm:prSet presAssocID="{D61CC0DE-C6DB-4CB4-9FBA-DB776FC017FE}" presName="connectorText" presStyleLbl="sibTrans2D1" presStyleIdx="0" presStyleCnt="5"/>
      <dgm:spPr/>
    </dgm:pt>
    <dgm:pt modelId="{081C02A0-F48D-499E-8099-364EA9CA4880}" type="pres">
      <dgm:prSet presAssocID="{0F07DFEB-E5F0-44FA-B444-A17E5866A80C}" presName="node" presStyleLbl="node1" presStyleIdx="1" presStyleCnt="6" custScaleY="113878">
        <dgm:presLayoutVars>
          <dgm:bulletEnabled val="1"/>
        </dgm:presLayoutVars>
      </dgm:prSet>
      <dgm:spPr/>
    </dgm:pt>
    <dgm:pt modelId="{8931D70F-4217-4C7C-9388-E5A4508691D4}" type="pres">
      <dgm:prSet presAssocID="{DB45CFB5-01A9-41CB-A3A7-A5FB4C86B8A2}" presName="sibTrans" presStyleLbl="sibTrans2D1" presStyleIdx="1" presStyleCnt="5"/>
      <dgm:spPr/>
    </dgm:pt>
    <dgm:pt modelId="{A6CA7FBF-D164-469D-BA54-B96D331D1CB0}" type="pres">
      <dgm:prSet presAssocID="{DB45CFB5-01A9-41CB-A3A7-A5FB4C86B8A2}" presName="connectorText" presStyleLbl="sibTrans2D1" presStyleIdx="1" presStyleCnt="5"/>
      <dgm:spPr/>
    </dgm:pt>
    <dgm:pt modelId="{2D676E6E-475D-445E-A1E9-94927CB65DD6}" type="pres">
      <dgm:prSet presAssocID="{4A6CA4E8-E8CF-44F9-9E90-9B1E5BBE7775}" presName="node" presStyleLbl="node1" presStyleIdx="2" presStyleCnt="6">
        <dgm:presLayoutVars>
          <dgm:bulletEnabled val="1"/>
        </dgm:presLayoutVars>
      </dgm:prSet>
      <dgm:spPr/>
    </dgm:pt>
    <dgm:pt modelId="{571F9F4C-FBBD-49A7-8DCE-955A733CADB1}" type="pres">
      <dgm:prSet presAssocID="{97A20D80-582D-4882-9BE9-393921ADB410}" presName="sibTrans" presStyleLbl="sibTrans2D1" presStyleIdx="2" presStyleCnt="5"/>
      <dgm:spPr/>
    </dgm:pt>
    <dgm:pt modelId="{F6B88FC9-58D5-4AA8-B48A-6FECCDB0FECB}" type="pres">
      <dgm:prSet presAssocID="{97A20D80-582D-4882-9BE9-393921ADB410}" presName="connectorText" presStyleLbl="sibTrans2D1" presStyleIdx="2" presStyleCnt="5"/>
      <dgm:spPr/>
    </dgm:pt>
    <dgm:pt modelId="{DE7CDFBE-5EA1-4E90-BE0D-4690A0F65792}" type="pres">
      <dgm:prSet presAssocID="{CDD46097-F093-4F9A-9B18-5766B1A5E1BF}" presName="node" presStyleLbl="node1" presStyleIdx="3" presStyleCnt="6">
        <dgm:presLayoutVars>
          <dgm:bulletEnabled val="1"/>
        </dgm:presLayoutVars>
      </dgm:prSet>
      <dgm:spPr/>
    </dgm:pt>
    <dgm:pt modelId="{1B6D7BF7-1E09-4EBA-9533-E4E9A86EF3A3}" type="pres">
      <dgm:prSet presAssocID="{85A377FB-E1DA-4CA1-9014-D0E42F6FE41F}" presName="sibTrans" presStyleLbl="sibTrans2D1" presStyleIdx="3" presStyleCnt="5"/>
      <dgm:spPr/>
    </dgm:pt>
    <dgm:pt modelId="{82A2B2CF-1E0E-4D63-9ECC-C0FC96D05759}" type="pres">
      <dgm:prSet presAssocID="{85A377FB-E1DA-4CA1-9014-D0E42F6FE41F}" presName="connectorText" presStyleLbl="sibTrans2D1" presStyleIdx="3" presStyleCnt="5"/>
      <dgm:spPr/>
    </dgm:pt>
    <dgm:pt modelId="{E5CDA494-9E88-4A35-86A5-CC7032AC1854}" type="pres">
      <dgm:prSet presAssocID="{3FB9A5B0-4926-4B02-8513-111660E1C268}" presName="node" presStyleLbl="node1" presStyleIdx="4" presStyleCnt="6">
        <dgm:presLayoutVars>
          <dgm:bulletEnabled val="1"/>
        </dgm:presLayoutVars>
      </dgm:prSet>
      <dgm:spPr/>
    </dgm:pt>
    <dgm:pt modelId="{1B7659B7-20AD-4C19-A2D7-EB30D53FF88E}" type="pres">
      <dgm:prSet presAssocID="{741118E5-72E3-464D-9C84-21C9147DD44A}" presName="sibTrans" presStyleLbl="sibTrans2D1" presStyleIdx="4" presStyleCnt="5"/>
      <dgm:spPr/>
    </dgm:pt>
    <dgm:pt modelId="{ED0D0B80-3EF9-46BB-89BF-127B74790444}" type="pres">
      <dgm:prSet presAssocID="{741118E5-72E3-464D-9C84-21C9147DD44A}" presName="connectorText" presStyleLbl="sibTrans2D1" presStyleIdx="4" presStyleCnt="5"/>
      <dgm:spPr/>
    </dgm:pt>
    <dgm:pt modelId="{406D1942-0A1C-4A97-A906-1BEF9947A507}" type="pres">
      <dgm:prSet presAssocID="{929A6B98-2C1B-455A-A8A8-5EF8F324B6BE}" presName="node" presStyleLbl="node1" presStyleIdx="5" presStyleCnt="6">
        <dgm:presLayoutVars>
          <dgm:bulletEnabled val="1"/>
        </dgm:presLayoutVars>
      </dgm:prSet>
      <dgm:spPr/>
    </dgm:pt>
  </dgm:ptLst>
  <dgm:cxnLst>
    <dgm:cxn modelId="{C907A111-391D-41FA-99B1-9EE9510E7CC8}" srcId="{73995DC3-8599-45CB-97CD-2244517B2C12}" destId="{0F07DFEB-E5F0-44FA-B444-A17E5866A80C}" srcOrd="1" destOrd="0" parTransId="{B3C625F0-C1D4-4776-921C-CD8E970E9069}" sibTransId="{DB45CFB5-01A9-41CB-A3A7-A5FB4C86B8A2}"/>
    <dgm:cxn modelId="{A3FF0B25-DBFC-484C-B8BD-781E9CB92678}" type="presOf" srcId="{D61CC0DE-C6DB-4CB4-9FBA-DB776FC017FE}" destId="{9F5B158B-6615-4140-AEFA-83C38F29BE45}" srcOrd="0" destOrd="0" presId="urn:microsoft.com/office/officeart/2005/8/layout/process5"/>
    <dgm:cxn modelId="{DB7A7234-034F-4EAC-94B1-D91615C188B8}" type="presOf" srcId="{85A377FB-E1DA-4CA1-9014-D0E42F6FE41F}" destId="{82A2B2CF-1E0E-4D63-9ECC-C0FC96D05759}" srcOrd="1" destOrd="0" presId="urn:microsoft.com/office/officeart/2005/8/layout/process5"/>
    <dgm:cxn modelId="{EA4DCA34-3443-4663-BD94-92F1401879B3}" type="presOf" srcId="{97A20D80-582D-4882-9BE9-393921ADB410}" destId="{571F9F4C-FBBD-49A7-8DCE-955A733CADB1}" srcOrd="0" destOrd="0" presId="urn:microsoft.com/office/officeart/2005/8/layout/process5"/>
    <dgm:cxn modelId="{391E5E39-AEDB-41F8-9141-F8BFF4249B43}" type="presOf" srcId="{DB45CFB5-01A9-41CB-A3A7-A5FB4C86B8A2}" destId="{A6CA7FBF-D164-469D-BA54-B96D331D1CB0}" srcOrd="1" destOrd="0" presId="urn:microsoft.com/office/officeart/2005/8/layout/process5"/>
    <dgm:cxn modelId="{57C12841-A3A1-4483-84CD-D14FF872AC7D}" type="presOf" srcId="{6DD87A29-9DFB-4DE4-A143-ECC2659B0C52}" destId="{955E493C-D631-4962-88CE-EC1CAFA01E0C}" srcOrd="0" destOrd="0" presId="urn:microsoft.com/office/officeart/2005/8/layout/process5"/>
    <dgm:cxn modelId="{3870AB4F-228B-4A61-AF84-9BA206906029}" type="presOf" srcId="{0F07DFEB-E5F0-44FA-B444-A17E5866A80C}" destId="{081C02A0-F48D-499E-8099-364EA9CA4880}" srcOrd="0" destOrd="0" presId="urn:microsoft.com/office/officeart/2005/8/layout/process5"/>
    <dgm:cxn modelId="{37BD6159-9F89-42F1-98B5-C6ED8E2DE6BD}" type="presOf" srcId="{741118E5-72E3-464D-9C84-21C9147DD44A}" destId="{1B7659B7-20AD-4C19-A2D7-EB30D53FF88E}" srcOrd="0" destOrd="0" presId="urn:microsoft.com/office/officeart/2005/8/layout/process5"/>
    <dgm:cxn modelId="{E2F9955B-B35C-4723-A0E2-3F74E2C5A21D}" type="presOf" srcId="{D61CC0DE-C6DB-4CB4-9FBA-DB776FC017FE}" destId="{1B3D6ED6-186D-4B96-861A-DBC2CDD31313}" srcOrd="1" destOrd="0" presId="urn:microsoft.com/office/officeart/2005/8/layout/process5"/>
    <dgm:cxn modelId="{2721786B-D9F7-4610-BF52-E113453B688D}" srcId="{73995DC3-8599-45CB-97CD-2244517B2C12}" destId="{6DD87A29-9DFB-4DE4-A143-ECC2659B0C52}" srcOrd="0" destOrd="0" parTransId="{D4F10489-CADF-460E-B8AB-21F93B34A563}" sibTransId="{D61CC0DE-C6DB-4CB4-9FBA-DB776FC017FE}"/>
    <dgm:cxn modelId="{2ACE5F6D-95E7-4EEA-8FC2-7A745CA113B4}" type="presOf" srcId="{97A20D80-582D-4882-9BE9-393921ADB410}" destId="{F6B88FC9-58D5-4AA8-B48A-6FECCDB0FECB}" srcOrd="1" destOrd="0" presId="urn:microsoft.com/office/officeart/2005/8/layout/process5"/>
    <dgm:cxn modelId="{C210A86E-F14A-4F94-B2C5-C8AF30B1A293}" type="presOf" srcId="{DB45CFB5-01A9-41CB-A3A7-A5FB4C86B8A2}" destId="{8931D70F-4217-4C7C-9388-E5A4508691D4}" srcOrd="0" destOrd="0" presId="urn:microsoft.com/office/officeart/2005/8/layout/process5"/>
    <dgm:cxn modelId="{D0429A7F-8328-4ADA-9C5D-C6000D75D4EA}" srcId="{73995DC3-8599-45CB-97CD-2244517B2C12}" destId="{929A6B98-2C1B-455A-A8A8-5EF8F324B6BE}" srcOrd="5" destOrd="0" parTransId="{937922A6-9A01-45CE-8E60-E93EFB9A1161}" sibTransId="{62A11943-1C64-4F23-8510-BD9EC0EB24A0}"/>
    <dgm:cxn modelId="{A0652C8C-BC45-40F4-87A0-D830EC22155D}" type="presOf" srcId="{929A6B98-2C1B-455A-A8A8-5EF8F324B6BE}" destId="{406D1942-0A1C-4A97-A906-1BEF9947A507}" srcOrd="0" destOrd="0" presId="urn:microsoft.com/office/officeart/2005/8/layout/process5"/>
    <dgm:cxn modelId="{3C578B96-D446-481C-B8F3-F5241819CFEC}" srcId="{73995DC3-8599-45CB-97CD-2244517B2C12}" destId="{3FB9A5B0-4926-4B02-8513-111660E1C268}" srcOrd="4" destOrd="0" parTransId="{26516DF8-919D-4084-AD80-F9DBEEE7DC54}" sibTransId="{741118E5-72E3-464D-9C84-21C9147DD44A}"/>
    <dgm:cxn modelId="{28BF169D-F614-4876-B468-15B2722D9674}" type="presOf" srcId="{741118E5-72E3-464D-9C84-21C9147DD44A}" destId="{ED0D0B80-3EF9-46BB-89BF-127B74790444}" srcOrd="1" destOrd="0" presId="urn:microsoft.com/office/officeart/2005/8/layout/process5"/>
    <dgm:cxn modelId="{F5E5F5A2-DFE8-4DE2-B355-481A0E12623D}" type="presOf" srcId="{4A6CA4E8-E8CF-44F9-9E90-9B1E5BBE7775}" destId="{2D676E6E-475D-445E-A1E9-94927CB65DD6}" srcOrd="0" destOrd="0" presId="urn:microsoft.com/office/officeart/2005/8/layout/process5"/>
    <dgm:cxn modelId="{BBF527BA-02FE-4CF7-BCF4-D86955F660A8}" type="presOf" srcId="{85A377FB-E1DA-4CA1-9014-D0E42F6FE41F}" destId="{1B6D7BF7-1E09-4EBA-9533-E4E9A86EF3A3}" srcOrd="0" destOrd="0" presId="urn:microsoft.com/office/officeart/2005/8/layout/process5"/>
    <dgm:cxn modelId="{CB7F6CC2-0599-43EF-B7DF-F08C8CBDE759}" type="presOf" srcId="{3FB9A5B0-4926-4B02-8513-111660E1C268}" destId="{E5CDA494-9E88-4A35-86A5-CC7032AC1854}" srcOrd="0" destOrd="0" presId="urn:microsoft.com/office/officeart/2005/8/layout/process5"/>
    <dgm:cxn modelId="{9DE4BDCB-3A56-448D-84B8-97AFEBD93163}" type="presOf" srcId="{73995DC3-8599-45CB-97CD-2244517B2C12}" destId="{271077E2-35D9-4D12-B61A-B6DC990645DE}" srcOrd="0" destOrd="0" presId="urn:microsoft.com/office/officeart/2005/8/layout/process5"/>
    <dgm:cxn modelId="{498B9BED-7CC5-4A2C-AC71-C914D9BB795B}" type="presOf" srcId="{CDD46097-F093-4F9A-9B18-5766B1A5E1BF}" destId="{DE7CDFBE-5EA1-4E90-BE0D-4690A0F65792}" srcOrd="0" destOrd="0" presId="urn:microsoft.com/office/officeart/2005/8/layout/process5"/>
    <dgm:cxn modelId="{B9AD6FF5-C338-4772-85B5-4E331A678BB6}" srcId="{73995DC3-8599-45CB-97CD-2244517B2C12}" destId="{4A6CA4E8-E8CF-44F9-9E90-9B1E5BBE7775}" srcOrd="2" destOrd="0" parTransId="{C7FF0014-BDA5-4F94-AD9B-BBF6217EA416}" sibTransId="{97A20D80-582D-4882-9BE9-393921ADB410}"/>
    <dgm:cxn modelId="{92CE4FFF-3000-4A79-AAC7-300060FAE824}" srcId="{73995DC3-8599-45CB-97CD-2244517B2C12}" destId="{CDD46097-F093-4F9A-9B18-5766B1A5E1BF}" srcOrd="3" destOrd="0" parTransId="{98CD1899-EC28-4B2E-A6BF-4C93740F74E2}" sibTransId="{85A377FB-E1DA-4CA1-9014-D0E42F6FE41F}"/>
    <dgm:cxn modelId="{03AF092A-8FAF-4C66-B364-3FE29B308598}" type="presParOf" srcId="{271077E2-35D9-4D12-B61A-B6DC990645DE}" destId="{955E493C-D631-4962-88CE-EC1CAFA01E0C}" srcOrd="0" destOrd="0" presId="urn:microsoft.com/office/officeart/2005/8/layout/process5"/>
    <dgm:cxn modelId="{7BB72FA5-2F1B-491D-9EA2-DDD1F5E898E6}" type="presParOf" srcId="{271077E2-35D9-4D12-B61A-B6DC990645DE}" destId="{9F5B158B-6615-4140-AEFA-83C38F29BE45}" srcOrd="1" destOrd="0" presId="urn:microsoft.com/office/officeart/2005/8/layout/process5"/>
    <dgm:cxn modelId="{BC5E8142-863E-4D20-98B5-5CC063B4AC80}" type="presParOf" srcId="{9F5B158B-6615-4140-AEFA-83C38F29BE45}" destId="{1B3D6ED6-186D-4B96-861A-DBC2CDD31313}" srcOrd="0" destOrd="0" presId="urn:microsoft.com/office/officeart/2005/8/layout/process5"/>
    <dgm:cxn modelId="{3ADE35C6-1F6A-4B8F-8435-883D6809D046}" type="presParOf" srcId="{271077E2-35D9-4D12-B61A-B6DC990645DE}" destId="{081C02A0-F48D-499E-8099-364EA9CA4880}" srcOrd="2" destOrd="0" presId="urn:microsoft.com/office/officeart/2005/8/layout/process5"/>
    <dgm:cxn modelId="{00D1CCBA-E238-45FB-8AD8-012DDF6CC80B}" type="presParOf" srcId="{271077E2-35D9-4D12-B61A-B6DC990645DE}" destId="{8931D70F-4217-4C7C-9388-E5A4508691D4}" srcOrd="3" destOrd="0" presId="urn:microsoft.com/office/officeart/2005/8/layout/process5"/>
    <dgm:cxn modelId="{91638104-DAB3-4B7C-9EC1-913AF65BF663}" type="presParOf" srcId="{8931D70F-4217-4C7C-9388-E5A4508691D4}" destId="{A6CA7FBF-D164-469D-BA54-B96D331D1CB0}" srcOrd="0" destOrd="0" presId="urn:microsoft.com/office/officeart/2005/8/layout/process5"/>
    <dgm:cxn modelId="{6CB7B688-B749-404C-958B-C8907C74A3C7}" type="presParOf" srcId="{271077E2-35D9-4D12-B61A-B6DC990645DE}" destId="{2D676E6E-475D-445E-A1E9-94927CB65DD6}" srcOrd="4" destOrd="0" presId="urn:microsoft.com/office/officeart/2005/8/layout/process5"/>
    <dgm:cxn modelId="{A6550A2E-9555-42FC-B40C-870293716A2E}" type="presParOf" srcId="{271077E2-35D9-4D12-B61A-B6DC990645DE}" destId="{571F9F4C-FBBD-49A7-8DCE-955A733CADB1}" srcOrd="5" destOrd="0" presId="urn:microsoft.com/office/officeart/2005/8/layout/process5"/>
    <dgm:cxn modelId="{957FB12F-751D-47E2-9D18-BB9EB90E7759}" type="presParOf" srcId="{571F9F4C-FBBD-49A7-8DCE-955A733CADB1}" destId="{F6B88FC9-58D5-4AA8-B48A-6FECCDB0FECB}" srcOrd="0" destOrd="0" presId="urn:microsoft.com/office/officeart/2005/8/layout/process5"/>
    <dgm:cxn modelId="{D07F0A10-9E1B-404E-8EA8-89B4D073CD86}" type="presParOf" srcId="{271077E2-35D9-4D12-B61A-B6DC990645DE}" destId="{DE7CDFBE-5EA1-4E90-BE0D-4690A0F65792}" srcOrd="6" destOrd="0" presId="urn:microsoft.com/office/officeart/2005/8/layout/process5"/>
    <dgm:cxn modelId="{29F0815E-DF48-4275-B69F-F2479819D11D}" type="presParOf" srcId="{271077E2-35D9-4D12-B61A-B6DC990645DE}" destId="{1B6D7BF7-1E09-4EBA-9533-E4E9A86EF3A3}" srcOrd="7" destOrd="0" presId="urn:microsoft.com/office/officeart/2005/8/layout/process5"/>
    <dgm:cxn modelId="{1D114E6E-56F2-4385-A239-8F0DE841B5C3}" type="presParOf" srcId="{1B6D7BF7-1E09-4EBA-9533-E4E9A86EF3A3}" destId="{82A2B2CF-1E0E-4D63-9ECC-C0FC96D05759}" srcOrd="0" destOrd="0" presId="urn:microsoft.com/office/officeart/2005/8/layout/process5"/>
    <dgm:cxn modelId="{CA74B7ED-71E4-41E6-A402-3276BDA4ECB4}" type="presParOf" srcId="{271077E2-35D9-4D12-B61A-B6DC990645DE}" destId="{E5CDA494-9E88-4A35-86A5-CC7032AC1854}" srcOrd="8" destOrd="0" presId="urn:microsoft.com/office/officeart/2005/8/layout/process5"/>
    <dgm:cxn modelId="{88D692C6-761F-41DB-99E4-9E0204609A3C}" type="presParOf" srcId="{271077E2-35D9-4D12-B61A-B6DC990645DE}" destId="{1B7659B7-20AD-4C19-A2D7-EB30D53FF88E}" srcOrd="9" destOrd="0" presId="urn:microsoft.com/office/officeart/2005/8/layout/process5"/>
    <dgm:cxn modelId="{C1BADF65-1B26-4FF5-8345-0964B2FA8B6B}" type="presParOf" srcId="{1B7659B7-20AD-4C19-A2D7-EB30D53FF88E}" destId="{ED0D0B80-3EF9-46BB-89BF-127B74790444}" srcOrd="0" destOrd="0" presId="urn:microsoft.com/office/officeart/2005/8/layout/process5"/>
    <dgm:cxn modelId="{2748A9A3-1BF3-4DA1-9942-27524A861DC2}" type="presParOf" srcId="{271077E2-35D9-4D12-B61A-B6DC990645DE}" destId="{406D1942-0A1C-4A97-A906-1BEF9947A507}" srcOrd="10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55E493C-D631-4962-88CE-EC1CAFA01E0C}">
      <dsp:nvSpPr>
        <dsp:cNvPr id="0" name=""/>
        <dsp:cNvSpPr/>
      </dsp:nvSpPr>
      <dsp:spPr>
        <a:xfrm>
          <a:off x="1101" y="189162"/>
          <a:ext cx="2348582" cy="155391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tep 1: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ending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o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participants</a:t>
          </a:r>
          <a:endParaRPr lang="de-DE" sz="10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formation material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- Declaration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of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onsent</a:t>
          </a:r>
          <a:endParaRPr lang="de-D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- Questionnaire</a:t>
          </a:r>
          <a:endParaRPr lang="de-D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- Contact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etails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6613" y="234674"/>
        <a:ext cx="2257558" cy="1462887"/>
      </dsp:txXfrm>
    </dsp:sp>
    <dsp:sp modelId="{9F5B158B-6615-4140-AEFA-83C38F29BE45}">
      <dsp:nvSpPr>
        <dsp:cNvPr id="0" name=""/>
        <dsp:cNvSpPr/>
      </dsp:nvSpPr>
      <dsp:spPr>
        <a:xfrm>
          <a:off x="2556358" y="674893"/>
          <a:ext cx="497899" cy="582448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500" kern="1200"/>
        </a:p>
      </dsp:txBody>
      <dsp:txXfrm>
        <a:off x="2556358" y="791383"/>
        <a:ext cx="348529" cy="349468"/>
      </dsp:txXfrm>
    </dsp:sp>
    <dsp:sp modelId="{081C02A0-F48D-499E-8099-364EA9CA4880}">
      <dsp:nvSpPr>
        <dsp:cNvPr id="0" name=""/>
        <dsp:cNvSpPr/>
      </dsp:nvSpPr>
      <dsp:spPr>
        <a:xfrm>
          <a:off x="3289116" y="163762"/>
          <a:ext cx="2348582" cy="160471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Returning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o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tudy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entre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igned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onsent</a:t>
          </a:r>
          <a:endParaRPr lang="de-D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- Completed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questionnaire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36116" y="210762"/>
        <a:ext cx="2254582" cy="1510711"/>
      </dsp:txXfrm>
    </dsp:sp>
    <dsp:sp modelId="{8931D70F-4217-4C7C-9388-E5A4508691D4}">
      <dsp:nvSpPr>
        <dsp:cNvPr id="0" name=""/>
        <dsp:cNvSpPr/>
      </dsp:nvSpPr>
      <dsp:spPr>
        <a:xfrm rot="5400000">
          <a:off x="4214457" y="1932874"/>
          <a:ext cx="497899" cy="582448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400" kern="1200"/>
        </a:p>
      </dsp:txBody>
      <dsp:txXfrm rot="-5400000">
        <a:off x="4288673" y="1975148"/>
        <a:ext cx="349468" cy="348529"/>
      </dsp:txXfrm>
    </dsp:sp>
    <dsp:sp modelId="{2D676E6E-475D-445E-A1E9-94927CB65DD6}">
      <dsp:nvSpPr>
        <dsp:cNvPr id="0" name=""/>
        <dsp:cNvSpPr/>
      </dsp:nvSpPr>
      <dsp:spPr>
        <a:xfrm>
          <a:off x="3289116" y="2707906"/>
          <a:ext cx="2348582" cy="140914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tep 2: 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First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elephone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  <a:endParaRPr lang="de-DE" sz="10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2 - 10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ys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after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receiving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000" kern="1200"/>
        </a:p>
      </dsp:txBody>
      <dsp:txXfrm>
        <a:off x="3330389" y="2749179"/>
        <a:ext cx="2266036" cy="1326603"/>
      </dsp:txXfrm>
    </dsp:sp>
    <dsp:sp modelId="{571F9F4C-FBBD-49A7-8DCE-955A733CADB1}">
      <dsp:nvSpPr>
        <dsp:cNvPr id="0" name=""/>
        <dsp:cNvSpPr/>
      </dsp:nvSpPr>
      <dsp:spPr>
        <a:xfrm rot="10800000">
          <a:off x="2584541" y="3121256"/>
          <a:ext cx="497899" cy="582448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500" kern="1200"/>
        </a:p>
      </dsp:txBody>
      <dsp:txXfrm rot="10800000">
        <a:off x="2733911" y="3237746"/>
        <a:ext cx="348529" cy="349468"/>
      </dsp:txXfrm>
    </dsp:sp>
    <dsp:sp modelId="{DE7CDFBE-5EA1-4E90-BE0D-4690A0F65792}">
      <dsp:nvSpPr>
        <dsp:cNvPr id="0" name=""/>
        <dsp:cNvSpPr/>
      </dsp:nvSpPr>
      <dsp:spPr>
        <a:xfrm>
          <a:off x="1101" y="2707906"/>
          <a:ext cx="2348582" cy="140914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tep 3: 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Second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elephone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  <a:endParaRPr lang="de-DE" sz="10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 - 3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ys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after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irst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- Second T-SNAQ interview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374" y="2749179"/>
        <a:ext cx="2266036" cy="1326603"/>
      </dsp:txXfrm>
    </dsp:sp>
    <dsp:sp modelId="{1B6D7BF7-1E09-4EBA-9533-E4E9A86EF3A3}">
      <dsp:nvSpPr>
        <dsp:cNvPr id="0" name=""/>
        <dsp:cNvSpPr/>
      </dsp:nvSpPr>
      <dsp:spPr>
        <a:xfrm rot="5400000">
          <a:off x="926442" y="4281456"/>
          <a:ext cx="497899" cy="582448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400" kern="1200"/>
        </a:p>
      </dsp:txBody>
      <dsp:txXfrm rot="-5400000">
        <a:off x="1000658" y="4323730"/>
        <a:ext cx="349468" cy="348529"/>
      </dsp:txXfrm>
    </dsp:sp>
    <dsp:sp modelId="{E5CDA494-9E88-4A35-86A5-CC7032AC1854}">
      <dsp:nvSpPr>
        <dsp:cNvPr id="0" name=""/>
        <dsp:cNvSpPr/>
      </dsp:nvSpPr>
      <dsp:spPr>
        <a:xfrm>
          <a:off x="1101" y="5056488"/>
          <a:ext cx="2348582" cy="140914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tep 4: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ending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out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SNAQ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questionnaire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and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ood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iary</a:t>
          </a:r>
          <a:endParaRPr lang="de-DE" sz="10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Immediately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after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he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econd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elephone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interview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374" y="5097761"/>
        <a:ext cx="2266036" cy="1326603"/>
      </dsp:txXfrm>
    </dsp:sp>
    <dsp:sp modelId="{1B7659B7-20AD-4C19-A2D7-EB30D53FF88E}">
      <dsp:nvSpPr>
        <dsp:cNvPr id="0" name=""/>
        <dsp:cNvSpPr/>
      </dsp:nvSpPr>
      <dsp:spPr>
        <a:xfrm>
          <a:off x="2556358" y="5469838"/>
          <a:ext cx="497899" cy="582448"/>
        </a:xfrm>
        <a:prstGeom prst="rightArrow">
          <a:avLst>
            <a:gd name="adj1" fmla="val 60000"/>
            <a:gd name="adj2" fmla="val 50000"/>
          </a:avLst>
        </a:prstGeom>
        <a:solidFill>
          <a:schemeClr val="tx1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500" kern="1200"/>
        </a:p>
      </dsp:txBody>
      <dsp:txXfrm>
        <a:off x="2556358" y="5586328"/>
        <a:ext cx="348529" cy="349468"/>
      </dsp:txXfrm>
    </dsp:sp>
    <dsp:sp modelId="{406D1942-0A1C-4A97-A906-1BEF9947A507}">
      <dsp:nvSpPr>
        <dsp:cNvPr id="0" name=""/>
        <dsp:cNvSpPr/>
      </dsp:nvSpPr>
      <dsp:spPr>
        <a:xfrm>
          <a:off x="3289116" y="5056488"/>
          <a:ext cx="2348582" cy="140914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Returning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ocuments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to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study</a:t>
          </a:r>
          <a:r>
            <a:rPr lang="de-DE" sz="10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b="1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entre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ompleted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SNAQ and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ood</a:t>
          </a:r>
          <a:r>
            <a:rPr lang="de-D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de-DE" sz="1000" kern="12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iary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30389" y="5097761"/>
        <a:ext cx="2266036" cy="13266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 Duong Thai</dc:creator>
  <cp:keywords/>
  <dc:description/>
  <cp:lastModifiedBy>Petra Benzinger</cp:lastModifiedBy>
  <cp:revision>4</cp:revision>
  <dcterms:created xsi:type="dcterms:W3CDTF">2022-10-18T16:16:00Z</dcterms:created>
  <dcterms:modified xsi:type="dcterms:W3CDTF">2022-10-19T18:26:00Z</dcterms:modified>
</cp:coreProperties>
</file>